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31E94" w14:textId="77777777" w:rsidR="00C0212A" w:rsidRDefault="00E80AE3" w:rsidP="00E80AE3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1" locked="0" layoutInCell="1" allowOverlap="1" wp14:anchorId="734066FA" wp14:editId="08BB7345">
            <wp:simplePos x="0" y="0"/>
            <wp:positionH relativeFrom="column">
              <wp:posOffset>-448945</wp:posOffset>
            </wp:positionH>
            <wp:positionV relativeFrom="paragraph">
              <wp:posOffset>-261620</wp:posOffset>
            </wp:positionV>
            <wp:extent cx="2145665" cy="1943100"/>
            <wp:effectExtent l="0" t="0" r="6985" b="0"/>
            <wp:wrapNone/>
            <wp:docPr id="2" name="Picture 2" descr="L shape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 shape logo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566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1A41C7A7" wp14:editId="6895243D">
            <wp:simplePos x="0" y="0"/>
            <wp:positionH relativeFrom="column">
              <wp:posOffset>4352925</wp:posOffset>
            </wp:positionH>
            <wp:positionV relativeFrom="paragraph">
              <wp:posOffset>-504825</wp:posOffset>
            </wp:positionV>
            <wp:extent cx="1466850" cy="97599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wnloa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6850" cy="975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78EF66" w14:textId="77777777" w:rsidR="00E80AE3" w:rsidRDefault="00E80AE3" w:rsidP="00E80AE3">
      <w:pPr>
        <w:jc w:val="center"/>
        <w:rPr>
          <w:rFonts w:ascii="Arial" w:hAnsi="Arial" w:cs="Arial"/>
          <w:b/>
          <w:sz w:val="20"/>
          <w:szCs w:val="20"/>
        </w:rPr>
      </w:pPr>
    </w:p>
    <w:p w14:paraId="018521E1" w14:textId="33794BA8" w:rsidR="00E80AE3" w:rsidRDefault="00E80AE3" w:rsidP="00E80AE3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ctissist</w:t>
      </w:r>
    </w:p>
    <w:p w14:paraId="6B717819" w14:textId="184D3021" w:rsidR="00E80AE3" w:rsidRDefault="00AE7E7B" w:rsidP="00E80AE3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mmary of fee</w:t>
      </w:r>
      <w:r w:rsidR="000D2F4C">
        <w:rPr>
          <w:rFonts w:ascii="Arial" w:hAnsi="Arial" w:cs="Arial"/>
          <w:b/>
          <w:sz w:val="20"/>
          <w:szCs w:val="20"/>
        </w:rPr>
        <w:t>d</w:t>
      </w:r>
      <w:r>
        <w:rPr>
          <w:rFonts w:ascii="Arial" w:hAnsi="Arial" w:cs="Arial"/>
          <w:b/>
          <w:sz w:val="20"/>
          <w:szCs w:val="20"/>
        </w:rPr>
        <w:t xml:space="preserve">back from </w:t>
      </w:r>
      <w:proofErr w:type="spellStart"/>
      <w:r>
        <w:rPr>
          <w:rFonts w:ascii="Arial" w:hAnsi="Arial" w:cs="Arial"/>
          <w:b/>
          <w:sz w:val="20"/>
          <w:szCs w:val="20"/>
        </w:rPr>
        <w:t>Actissist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r w:rsidR="000D2F4C">
        <w:rPr>
          <w:rFonts w:ascii="Arial" w:hAnsi="Arial" w:cs="Arial"/>
          <w:b/>
          <w:sz w:val="20"/>
          <w:szCs w:val="20"/>
        </w:rPr>
        <w:t>qualitative interviews, focus groups and ERG meetings</w:t>
      </w:r>
    </w:p>
    <w:p w14:paraId="7B193C3C" w14:textId="34576868" w:rsidR="00E80AE3" w:rsidRDefault="000D2F4C" w:rsidP="00E80AE3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E80AE3">
        <w:rPr>
          <w:rFonts w:ascii="Arial" w:hAnsi="Arial" w:cs="Arial"/>
          <w:b/>
          <w:sz w:val="20"/>
          <w:szCs w:val="20"/>
        </w:rPr>
        <w:t>uggestions for changes and improvements</w:t>
      </w:r>
    </w:p>
    <w:p w14:paraId="1228B76C" w14:textId="77777777" w:rsidR="00474F9A" w:rsidRDefault="00474F9A" w:rsidP="00474F9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9C1872" wp14:editId="4B62908D">
                <wp:simplePos x="0" y="0"/>
                <wp:positionH relativeFrom="column">
                  <wp:posOffset>9525</wp:posOffset>
                </wp:positionH>
                <wp:positionV relativeFrom="paragraph">
                  <wp:posOffset>240030</wp:posOffset>
                </wp:positionV>
                <wp:extent cx="219075" cy="2190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1907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24EA748" id="Rectangle 3" o:spid="_x0000_s1026" style="position:absolute;margin-left:.75pt;margin-top:18.9pt;width:17.25pt;height:17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" fillcolor="#c2d69b [1942]" strokecolor="black [3213]" strokeweight=".25pt"/>
            </w:pict>
          </mc:Fallback>
        </mc:AlternateContent>
      </w:r>
      <w:r>
        <w:rPr>
          <w:rFonts w:ascii="Arial" w:hAnsi="Arial" w:cs="Arial"/>
          <w:b/>
          <w:sz w:val="20"/>
          <w:szCs w:val="20"/>
        </w:rPr>
        <w:t>Key:</w:t>
      </w:r>
    </w:p>
    <w:p w14:paraId="3F1153D2" w14:textId="77777777" w:rsidR="00474F9A" w:rsidRDefault="00474F9A" w:rsidP="00474F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504179" wp14:editId="64EC8709">
                <wp:simplePos x="0" y="0"/>
                <wp:positionH relativeFrom="column">
                  <wp:posOffset>9525</wp:posOffset>
                </wp:positionH>
                <wp:positionV relativeFrom="paragraph">
                  <wp:posOffset>249555</wp:posOffset>
                </wp:positionV>
                <wp:extent cx="219075" cy="2190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190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0FFA87" id="Rectangle 4" o:spid="_x0000_s1026" style="position:absolute;margin-left:.75pt;margin-top:19.65pt;width:17.25pt;height:17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" fillcolor="#b8cce4 [1300]" strokecolor="black [3213]" strokeweight=".25pt"/>
            </w:pict>
          </mc:Fallback>
        </mc:AlternateConten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Likely to be able to rectify as soon as possible</w:t>
      </w:r>
    </w:p>
    <w:p w14:paraId="16C971DD" w14:textId="77777777" w:rsidR="00474F9A" w:rsidRPr="00474F9A" w:rsidRDefault="00474F9A" w:rsidP="00474F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055A6E" wp14:editId="256B18F6">
                <wp:simplePos x="0" y="0"/>
                <wp:positionH relativeFrom="column">
                  <wp:posOffset>9525</wp:posOffset>
                </wp:positionH>
                <wp:positionV relativeFrom="paragraph">
                  <wp:posOffset>269240</wp:posOffset>
                </wp:positionV>
                <wp:extent cx="219075" cy="21907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190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E28869" id="Rectangle 5" o:spid="_x0000_s1026" style="position:absolute;margin-left:.75pt;margin-top:21.2pt;width:17.25pt;height:17.2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" fillcolor="#ccc0d9 [1303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 xml:space="preserve">Might be able to rectify as soon as possible </w:t>
      </w:r>
    </w:p>
    <w:p w14:paraId="4921E534" w14:textId="77777777" w:rsidR="00474F9A" w:rsidRDefault="00474F9A" w:rsidP="00474F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A95788" wp14:editId="338FBECB">
                <wp:simplePos x="0" y="0"/>
                <wp:positionH relativeFrom="column">
                  <wp:posOffset>9525</wp:posOffset>
                </wp:positionH>
                <wp:positionV relativeFrom="paragraph">
                  <wp:posOffset>269240</wp:posOffset>
                </wp:positionV>
                <wp:extent cx="219075" cy="21907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1907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A758DD" id="Rectangle 6" o:spid="_x0000_s1026" style="position:absolute;margin-left:.75pt;margin-top:21.2pt;width:17.25pt;height:17.2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" fillcolor="#fbd4b4 [1305]" strokecolor="black [3213]" strokeweight=".25pt"/>
            </w:pict>
          </mc:Fallback>
        </mc:AlternateConten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Long-term/eventual changes</w:t>
      </w:r>
    </w:p>
    <w:p w14:paraId="3462E564" w14:textId="77777777" w:rsidR="00474F9A" w:rsidRDefault="00474F9A" w:rsidP="00474F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Continually addressed as project progresses</w:t>
      </w:r>
    </w:p>
    <w:p w14:paraId="5106FD93" w14:textId="265B6280" w:rsidR="008969F9" w:rsidRPr="00474F9A" w:rsidRDefault="008969F9" w:rsidP="008969F9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97490A" wp14:editId="42D9CF90">
                <wp:simplePos x="0" y="0"/>
                <wp:positionH relativeFrom="column">
                  <wp:posOffset>9525</wp:posOffset>
                </wp:positionH>
                <wp:positionV relativeFrom="paragraph">
                  <wp:posOffset>3175</wp:posOffset>
                </wp:positionV>
                <wp:extent cx="219075" cy="21907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190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655260" id="Rectangle 7" o:spid="_x0000_s1026" style="position:absolute;margin-left:.75pt;margin-top:.25pt;width:17.25pt;height:17.2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" fillcolor="#e5b8b7 [13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Concern highlighted likely to be due to personal preference and not reported by other participants - take to </w:t>
      </w:r>
      <w:r w:rsidR="00744160">
        <w:rPr>
          <w:rFonts w:ascii="Arial" w:hAnsi="Arial" w:cs="Arial"/>
          <w:sz w:val="20"/>
          <w:szCs w:val="20"/>
        </w:rPr>
        <w:t>expert reference group</w:t>
      </w:r>
    </w:p>
    <w:p w14:paraId="143ADEDA" w14:textId="77777777" w:rsidR="00474F9A" w:rsidRPr="00474F9A" w:rsidRDefault="00474F9A" w:rsidP="00474F9A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3717" w:type="dxa"/>
        <w:tblLook w:val="04A0" w:firstRow="1" w:lastRow="0" w:firstColumn="1" w:lastColumn="0" w:noHBand="0" w:noVBand="1"/>
      </w:tblPr>
      <w:tblGrid>
        <w:gridCol w:w="6345"/>
        <w:gridCol w:w="3686"/>
        <w:gridCol w:w="3686"/>
      </w:tblGrid>
      <w:tr w:rsidR="00E77AF1" w14:paraId="3E4C97AD" w14:textId="77777777" w:rsidTr="00E77AF1">
        <w:tc>
          <w:tcPr>
            <w:tcW w:w="6345" w:type="dxa"/>
            <w:shd w:val="clear" w:color="auto" w:fill="D9D9D9" w:themeFill="background1" w:themeFillShade="D9"/>
          </w:tcPr>
          <w:p w14:paraId="3183FAA2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rea identified and example quotes</w:t>
            </w:r>
          </w:p>
          <w:p w14:paraId="2F32DD7D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4D67C692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tential solution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2139B7CB" w14:textId="77777777" w:rsidR="00E77AF1" w:rsidRDefault="00E77AF1" w:rsidP="00E77A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letion stage</w:t>
            </w:r>
          </w:p>
        </w:tc>
      </w:tr>
      <w:tr w:rsidR="00E77AF1" w14:paraId="292E8BB0" w14:textId="77777777" w:rsidTr="00E77AF1">
        <w:tc>
          <w:tcPr>
            <w:tcW w:w="10031" w:type="dxa"/>
            <w:gridSpan w:val="2"/>
            <w:shd w:val="clear" w:color="auto" w:fill="D9D9D9" w:themeFill="background1" w:themeFillShade="D9"/>
          </w:tcPr>
          <w:p w14:paraId="1B6392C7" w14:textId="658153D0" w:rsidR="00E77AF1" w:rsidRDefault="00744160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nctionality</w:t>
            </w:r>
          </w:p>
          <w:p w14:paraId="5602A858" w14:textId="77777777" w:rsidR="00E77AF1" w:rsidRPr="00E80AE3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3F011FD2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77AF1" w14:paraId="6179DA0A" w14:textId="77777777" w:rsidTr="00E77AF1">
        <w:tc>
          <w:tcPr>
            <w:tcW w:w="6345" w:type="dxa"/>
            <w:shd w:val="clear" w:color="auto" w:fill="D6E3BC" w:themeFill="accent3" w:themeFillTint="66"/>
          </w:tcPr>
          <w:p w14:paraId="12231BD1" w14:textId="77777777" w:rsidR="000D2F4C" w:rsidRDefault="000D2F4C" w:rsidP="00E80AE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F3B73C5" w14:textId="5EC6F7F3" w:rsidR="000D2F4C" w:rsidRDefault="000D2F4C" w:rsidP="00E80AE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6E3BC" w:themeFill="accent3" w:themeFillTint="66"/>
          </w:tcPr>
          <w:p w14:paraId="0931532D" w14:textId="77777777" w:rsidR="00E77AF1" w:rsidRDefault="00E77AF1" w:rsidP="007441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6E3BC" w:themeFill="accent3" w:themeFillTint="66"/>
          </w:tcPr>
          <w:p w14:paraId="44508E8F" w14:textId="61BC08B4" w:rsidR="00E77AF1" w:rsidRPr="00E77AF1" w:rsidRDefault="00E77AF1" w:rsidP="00474F9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E77AF1" w14:paraId="206A614E" w14:textId="77777777" w:rsidTr="00E77AF1">
        <w:tc>
          <w:tcPr>
            <w:tcW w:w="10031" w:type="dxa"/>
            <w:gridSpan w:val="2"/>
            <w:shd w:val="clear" w:color="auto" w:fill="D9D9D9" w:themeFill="background1" w:themeFillShade="D9"/>
          </w:tcPr>
          <w:p w14:paraId="3BEBF8E0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estion phrasing</w:t>
            </w:r>
          </w:p>
          <w:p w14:paraId="66B77606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2737BD6A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77AF1" w14:paraId="17C85627" w14:textId="77777777" w:rsidTr="00E77AF1">
        <w:tc>
          <w:tcPr>
            <w:tcW w:w="6345" w:type="dxa"/>
            <w:shd w:val="clear" w:color="auto" w:fill="D6E3BC" w:themeFill="accent3" w:themeFillTint="66"/>
          </w:tcPr>
          <w:p w14:paraId="5B0D9D7B" w14:textId="77777777" w:rsidR="00E77AF1" w:rsidRDefault="00E77AF1" w:rsidP="007441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540816" w14:textId="77777777" w:rsidR="000D2F4C" w:rsidRDefault="000D2F4C" w:rsidP="007441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11CF0E" w14:textId="1B6F6A77" w:rsidR="000D2F4C" w:rsidRDefault="000D2F4C" w:rsidP="007441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6E3BC" w:themeFill="accent3" w:themeFillTint="66"/>
          </w:tcPr>
          <w:p w14:paraId="23A9F131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2C00F0" w14:textId="77777777" w:rsidR="00C86335" w:rsidRDefault="00C86335" w:rsidP="00E8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6D6004" w14:textId="479F5613" w:rsidR="00E77AF1" w:rsidRDefault="00E77AF1" w:rsidP="002878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auto" w:fill="D6E3BC" w:themeFill="accent3" w:themeFillTint="66"/>
          </w:tcPr>
          <w:p w14:paraId="382C5512" w14:textId="46B5E38E" w:rsidR="009E0532" w:rsidRDefault="00527A86" w:rsidP="00527A86">
            <w:pPr>
              <w:rPr>
                <w:rFonts w:ascii="Arial" w:hAnsi="Arial" w:cs="Arial"/>
                <w:sz w:val="20"/>
                <w:szCs w:val="20"/>
              </w:rPr>
            </w:pPr>
            <w:r w:rsidRPr="00527A8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77AF1" w14:paraId="63F34642" w14:textId="77777777" w:rsidTr="00E77AF1">
        <w:tc>
          <w:tcPr>
            <w:tcW w:w="10031" w:type="dxa"/>
            <w:gridSpan w:val="2"/>
            <w:shd w:val="clear" w:color="auto" w:fill="D9D9D9" w:themeFill="background1" w:themeFillShade="D9"/>
          </w:tcPr>
          <w:p w14:paraId="5BE0EC89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sentation of information</w:t>
            </w:r>
          </w:p>
          <w:p w14:paraId="5EDF30DD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33627A1C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77AF1" w14:paraId="02C80285" w14:textId="77777777" w:rsidTr="000D2F4C">
        <w:trPr>
          <w:trHeight w:val="805"/>
        </w:trPr>
        <w:tc>
          <w:tcPr>
            <w:tcW w:w="6345" w:type="dxa"/>
            <w:shd w:val="clear" w:color="auto" w:fill="B6DDE8" w:themeFill="accent5" w:themeFillTint="66"/>
          </w:tcPr>
          <w:p w14:paraId="5C8D901E" w14:textId="43A6AF7D" w:rsidR="00E77AF1" w:rsidRPr="00750435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B6DDE8" w:themeFill="accent5" w:themeFillTint="66"/>
          </w:tcPr>
          <w:p w14:paraId="69027DE4" w14:textId="67EEE209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B6DDE8" w:themeFill="accent5" w:themeFillTint="66"/>
          </w:tcPr>
          <w:p w14:paraId="1FA47277" w14:textId="52626D8D" w:rsidR="00796F08" w:rsidRDefault="00796F08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AF1" w14:paraId="5679A211" w14:textId="77777777" w:rsidTr="00E77AF1">
        <w:tc>
          <w:tcPr>
            <w:tcW w:w="10031" w:type="dxa"/>
            <w:gridSpan w:val="2"/>
            <w:shd w:val="clear" w:color="auto" w:fill="D9D9D9" w:themeFill="background1" w:themeFillShade="D9"/>
          </w:tcPr>
          <w:p w14:paraId="5E5C1825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ntent </w:t>
            </w:r>
          </w:p>
          <w:p w14:paraId="0E172B38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29E1CCC6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77AF1" w14:paraId="65BDB4EA" w14:textId="77777777" w:rsidTr="000D2F4C">
        <w:trPr>
          <w:trHeight w:val="794"/>
        </w:trPr>
        <w:tc>
          <w:tcPr>
            <w:tcW w:w="6345" w:type="dxa"/>
            <w:shd w:val="clear" w:color="auto" w:fill="FBD4B4" w:themeFill="accent6" w:themeFillTint="66"/>
          </w:tcPr>
          <w:p w14:paraId="586A88D5" w14:textId="77777777" w:rsidR="00E77AF1" w:rsidRDefault="00E77AF1" w:rsidP="007441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BD4B4" w:themeFill="accent6" w:themeFillTint="66"/>
          </w:tcPr>
          <w:p w14:paraId="034C118C" w14:textId="42C53AD1" w:rsidR="00E77AF1" w:rsidRDefault="00E77AF1" w:rsidP="00C164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BD4B4" w:themeFill="accent6" w:themeFillTint="66"/>
          </w:tcPr>
          <w:p w14:paraId="6096EBCB" w14:textId="77777777" w:rsidR="000D2F4C" w:rsidRDefault="000D2F4C" w:rsidP="00C164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DAAB2B" w14:textId="77777777" w:rsidR="0023253F" w:rsidRDefault="0023253F" w:rsidP="00C164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49E408" w14:textId="236E4EC7" w:rsidR="00D4499C" w:rsidRPr="00C1645F" w:rsidRDefault="00D4499C" w:rsidP="00C164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AF1" w14:paraId="0A3919D9" w14:textId="77777777" w:rsidTr="00E77AF1">
        <w:tc>
          <w:tcPr>
            <w:tcW w:w="10031" w:type="dxa"/>
            <w:gridSpan w:val="2"/>
            <w:shd w:val="clear" w:color="auto" w:fill="D9D9D9" w:themeFill="background1" w:themeFillShade="D9"/>
          </w:tcPr>
          <w:p w14:paraId="2A8D7F5D" w14:textId="05099656" w:rsidR="00E77AF1" w:rsidRPr="00182C48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ily Diary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115BCFA1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77AF1" w14:paraId="4E32B561" w14:textId="77777777" w:rsidTr="00E77AF1">
        <w:tc>
          <w:tcPr>
            <w:tcW w:w="6345" w:type="dxa"/>
            <w:shd w:val="clear" w:color="auto" w:fill="D6E3BC" w:themeFill="accent3" w:themeFillTint="66"/>
          </w:tcPr>
          <w:p w14:paraId="6CD0A818" w14:textId="696B5B1B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045E8D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CD8D71" w14:textId="730CF448" w:rsidR="000D2F4C" w:rsidRPr="000D1E82" w:rsidRDefault="000D2F4C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6E3BC" w:themeFill="accent3" w:themeFillTint="66"/>
          </w:tcPr>
          <w:p w14:paraId="37B7F11B" w14:textId="4EEA5845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6E3BC" w:themeFill="accent3" w:themeFillTint="66"/>
          </w:tcPr>
          <w:p w14:paraId="26A97679" w14:textId="5B4A5D4E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AF1" w14:paraId="5738A903" w14:textId="77777777" w:rsidTr="00E77AF1">
        <w:tc>
          <w:tcPr>
            <w:tcW w:w="6345" w:type="dxa"/>
            <w:shd w:val="clear" w:color="auto" w:fill="D9D9D9" w:themeFill="background1" w:themeFillShade="D9"/>
          </w:tcPr>
          <w:p w14:paraId="078FB697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erts</w:t>
            </w:r>
          </w:p>
          <w:p w14:paraId="2F5C7BD9" w14:textId="77777777" w:rsidR="00E77AF1" w:rsidRPr="00F3220B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0A080821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712C9AB9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AF1" w14:paraId="5607FE92" w14:textId="77777777" w:rsidTr="00E77AF1">
        <w:tc>
          <w:tcPr>
            <w:tcW w:w="6345" w:type="dxa"/>
            <w:shd w:val="clear" w:color="auto" w:fill="E5B8B7" w:themeFill="accent2" w:themeFillTint="66"/>
          </w:tcPr>
          <w:p w14:paraId="4B840FE1" w14:textId="77777777" w:rsidR="000D2F4C" w:rsidRDefault="000D2F4C" w:rsidP="007441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505CAD" w14:textId="77777777" w:rsidR="000D2F4C" w:rsidRDefault="000D2F4C" w:rsidP="007441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FC5376" w14:textId="246211C4" w:rsidR="000D2F4C" w:rsidRDefault="000D2F4C" w:rsidP="007441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E5B8B7" w:themeFill="accent2" w:themeFillTint="66"/>
          </w:tcPr>
          <w:p w14:paraId="27431CDB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310361" w14:textId="321FC761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auto" w:fill="E5B8B7" w:themeFill="accent2" w:themeFillTint="66"/>
          </w:tcPr>
          <w:p w14:paraId="48F5312D" w14:textId="77777777" w:rsidR="004D3539" w:rsidRDefault="004D3539" w:rsidP="00E8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C4EEC5" w14:textId="77777777" w:rsidR="004D3539" w:rsidRDefault="004D3539" w:rsidP="00E8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5B84F1" w14:textId="2F01F180" w:rsidR="004D3539" w:rsidRDefault="004D3539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AF1" w14:paraId="42793428" w14:textId="77777777" w:rsidTr="00E77AF1">
        <w:tc>
          <w:tcPr>
            <w:tcW w:w="6345" w:type="dxa"/>
            <w:shd w:val="clear" w:color="auto" w:fill="D9D9D9" w:themeFill="background1" w:themeFillShade="D9"/>
          </w:tcPr>
          <w:p w14:paraId="3AE8863F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ppearance</w:t>
            </w:r>
          </w:p>
          <w:p w14:paraId="0572EBC4" w14:textId="77777777" w:rsidR="00E77AF1" w:rsidRPr="005A1139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24CB7F9E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2DEB99D4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AF1" w14:paraId="5243E226" w14:textId="77777777" w:rsidTr="00E77AF1">
        <w:tc>
          <w:tcPr>
            <w:tcW w:w="6345" w:type="dxa"/>
            <w:shd w:val="clear" w:color="auto" w:fill="D6E3BC" w:themeFill="accent3" w:themeFillTint="66"/>
          </w:tcPr>
          <w:p w14:paraId="7E5CE18D" w14:textId="77777777" w:rsidR="000D2F4C" w:rsidRDefault="000D2F4C" w:rsidP="007441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2B1C17" w14:textId="77777777" w:rsidR="000D2F4C" w:rsidRDefault="000D2F4C" w:rsidP="007441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9BC058" w14:textId="4C45D5E2" w:rsidR="000D2F4C" w:rsidRPr="005A1139" w:rsidRDefault="000D2F4C" w:rsidP="007441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6E3BC" w:themeFill="accent3" w:themeFillTint="66"/>
          </w:tcPr>
          <w:p w14:paraId="693DA5DC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10E2E7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6E3BC" w:themeFill="accent3" w:themeFillTint="66"/>
          </w:tcPr>
          <w:p w14:paraId="09CDE139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DDAD09" w14:textId="4105A9D3" w:rsidR="00F95DD0" w:rsidRDefault="00F95DD0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AF1" w14:paraId="711768B9" w14:textId="77777777" w:rsidTr="00E77AF1">
        <w:tc>
          <w:tcPr>
            <w:tcW w:w="10031" w:type="dxa"/>
            <w:gridSpan w:val="2"/>
            <w:shd w:val="clear" w:color="auto" w:fill="D9D9D9" w:themeFill="background1" w:themeFillShade="D9"/>
          </w:tcPr>
          <w:p w14:paraId="60CF962B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cedural improvements and difficulties in finding specific information</w:t>
            </w:r>
          </w:p>
          <w:p w14:paraId="16C0E4BD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0113D678" w14:textId="77777777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77AF1" w14:paraId="0DAC4ADC" w14:textId="77777777" w:rsidTr="00E77AF1">
        <w:tc>
          <w:tcPr>
            <w:tcW w:w="6345" w:type="dxa"/>
            <w:shd w:val="clear" w:color="auto" w:fill="D6E3BC" w:themeFill="accent3" w:themeFillTint="66"/>
          </w:tcPr>
          <w:p w14:paraId="4F716E81" w14:textId="77777777" w:rsidR="00E77AF1" w:rsidRDefault="00E77AF1" w:rsidP="000D2F4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E8CE44" w14:textId="77777777" w:rsidR="000D2F4C" w:rsidRDefault="000D2F4C" w:rsidP="000D2F4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7F1441" w14:textId="47280230" w:rsidR="000D2F4C" w:rsidRDefault="000D2F4C" w:rsidP="000D2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6E3BC" w:themeFill="accent3" w:themeFillTint="66"/>
          </w:tcPr>
          <w:p w14:paraId="510B3A2D" w14:textId="77777777" w:rsidR="00E77AF1" w:rsidRDefault="00E77AF1" w:rsidP="000D2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6E3BC" w:themeFill="accent3" w:themeFillTint="66"/>
          </w:tcPr>
          <w:p w14:paraId="36C3B966" w14:textId="2A44331D" w:rsidR="00957BA7" w:rsidRDefault="00957BA7" w:rsidP="00957B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AF1" w14:paraId="3ABCA54F" w14:textId="77777777" w:rsidTr="000D2F4C">
        <w:tc>
          <w:tcPr>
            <w:tcW w:w="6345" w:type="dxa"/>
            <w:shd w:val="clear" w:color="auto" w:fill="D9D9D9" w:themeFill="background1" w:themeFillShade="D9"/>
          </w:tcPr>
          <w:p w14:paraId="6BFFD4BC" w14:textId="4B1C53C0" w:rsidR="00E77AF1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volvement of health care professionals</w:t>
            </w:r>
          </w:p>
          <w:p w14:paraId="50912748" w14:textId="77777777" w:rsidR="00E77AF1" w:rsidRPr="00DC48AC" w:rsidRDefault="00E77AF1" w:rsidP="00E80A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6B9CE014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7C4D40D2" w14:textId="7777777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7AF1" w14:paraId="76732699" w14:textId="77777777" w:rsidTr="00E77AF1">
        <w:tc>
          <w:tcPr>
            <w:tcW w:w="6345" w:type="dxa"/>
            <w:shd w:val="clear" w:color="auto" w:fill="CCC0D9" w:themeFill="accent4" w:themeFillTint="66"/>
          </w:tcPr>
          <w:p w14:paraId="2E377F80" w14:textId="77777777" w:rsidR="00E77AF1" w:rsidRDefault="00E77AF1" w:rsidP="000D2F4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81E2F1" w14:textId="77777777" w:rsidR="000D2F4C" w:rsidRDefault="000D2F4C" w:rsidP="000D2F4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DC510D" w14:textId="22232652" w:rsidR="000D2F4C" w:rsidRPr="00DC48AC" w:rsidRDefault="000D2F4C" w:rsidP="000D2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CCC0D9" w:themeFill="accent4" w:themeFillTint="66"/>
          </w:tcPr>
          <w:p w14:paraId="4E03B452" w14:textId="0F2B20E7" w:rsidR="00E77AF1" w:rsidRDefault="00E77AF1" w:rsidP="00E80A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CCC0D9" w:themeFill="accent4" w:themeFillTint="66"/>
          </w:tcPr>
          <w:p w14:paraId="7F298228" w14:textId="1569994F" w:rsidR="004E49BE" w:rsidRDefault="004E49BE" w:rsidP="00E80A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16F952D4" w14:textId="77777777" w:rsidR="00945AB5" w:rsidRPr="00A617ED" w:rsidRDefault="00945AB5" w:rsidP="00877CB0">
      <w:pPr>
        <w:spacing w:after="0"/>
      </w:pPr>
      <w:bookmarkStart w:id="0" w:name="_GoBack"/>
      <w:bookmarkEnd w:id="0"/>
    </w:p>
    <w:sectPr w:rsidR="00945AB5" w:rsidRPr="00A617ED" w:rsidSect="00877CB0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82AC5"/>
    <w:multiLevelType w:val="hybridMultilevel"/>
    <w:tmpl w:val="26223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926B69"/>
    <w:multiLevelType w:val="hybridMultilevel"/>
    <w:tmpl w:val="EEDAADC8"/>
    <w:lvl w:ilvl="0" w:tplc="08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">
    <w:nsid w:val="06D6744B"/>
    <w:multiLevelType w:val="hybridMultilevel"/>
    <w:tmpl w:val="53AEC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1E03FF"/>
    <w:multiLevelType w:val="hybridMultilevel"/>
    <w:tmpl w:val="0A1E9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6B05B1"/>
    <w:multiLevelType w:val="hybridMultilevel"/>
    <w:tmpl w:val="FC781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CA3F95"/>
    <w:multiLevelType w:val="hybridMultilevel"/>
    <w:tmpl w:val="04A8F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E378F2"/>
    <w:multiLevelType w:val="hybridMultilevel"/>
    <w:tmpl w:val="71702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7E274A"/>
    <w:multiLevelType w:val="hybridMultilevel"/>
    <w:tmpl w:val="0CAEC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A549BC"/>
    <w:multiLevelType w:val="hybridMultilevel"/>
    <w:tmpl w:val="FB6CF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C828BD"/>
    <w:multiLevelType w:val="hybridMultilevel"/>
    <w:tmpl w:val="7BDC1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4C1F2B"/>
    <w:multiLevelType w:val="hybridMultilevel"/>
    <w:tmpl w:val="C3484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B52C3C"/>
    <w:multiLevelType w:val="hybridMultilevel"/>
    <w:tmpl w:val="64C0B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A32E74"/>
    <w:multiLevelType w:val="hybridMultilevel"/>
    <w:tmpl w:val="8E8E8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D27F00"/>
    <w:multiLevelType w:val="hybridMultilevel"/>
    <w:tmpl w:val="D81099F4"/>
    <w:lvl w:ilvl="0" w:tplc="67468392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821387"/>
    <w:multiLevelType w:val="hybridMultilevel"/>
    <w:tmpl w:val="9216F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AE49D8"/>
    <w:multiLevelType w:val="hybridMultilevel"/>
    <w:tmpl w:val="6416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232E1D"/>
    <w:multiLevelType w:val="hybridMultilevel"/>
    <w:tmpl w:val="A4724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7E712D"/>
    <w:multiLevelType w:val="hybridMultilevel"/>
    <w:tmpl w:val="337EE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957BC1"/>
    <w:multiLevelType w:val="hybridMultilevel"/>
    <w:tmpl w:val="D6007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C2234E"/>
    <w:multiLevelType w:val="hybridMultilevel"/>
    <w:tmpl w:val="D1A42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0B063F"/>
    <w:multiLevelType w:val="hybridMultilevel"/>
    <w:tmpl w:val="AB6E3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1244024"/>
    <w:multiLevelType w:val="hybridMultilevel"/>
    <w:tmpl w:val="D452E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51303D"/>
    <w:multiLevelType w:val="hybridMultilevel"/>
    <w:tmpl w:val="9BF80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16"/>
  </w:num>
  <w:num w:numId="4">
    <w:abstractNumId w:val="9"/>
  </w:num>
  <w:num w:numId="5">
    <w:abstractNumId w:val="5"/>
  </w:num>
  <w:num w:numId="6">
    <w:abstractNumId w:val="10"/>
  </w:num>
  <w:num w:numId="7">
    <w:abstractNumId w:val="20"/>
  </w:num>
  <w:num w:numId="8">
    <w:abstractNumId w:val="6"/>
  </w:num>
  <w:num w:numId="9">
    <w:abstractNumId w:val="0"/>
  </w:num>
  <w:num w:numId="10">
    <w:abstractNumId w:val="21"/>
  </w:num>
  <w:num w:numId="11">
    <w:abstractNumId w:val="7"/>
  </w:num>
  <w:num w:numId="12">
    <w:abstractNumId w:val="13"/>
  </w:num>
  <w:num w:numId="13">
    <w:abstractNumId w:val="14"/>
  </w:num>
  <w:num w:numId="14">
    <w:abstractNumId w:val="18"/>
  </w:num>
  <w:num w:numId="15">
    <w:abstractNumId w:val="4"/>
  </w:num>
  <w:num w:numId="16">
    <w:abstractNumId w:val="12"/>
  </w:num>
  <w:num w:numId="17">
    <w:abstractNumId w:val="11"/>
  </w:num>
  <w:num w:numId="18">
    <w:abstractNumId w:val="22"/>
  </w:num>
  <w:num w:numId="19">
    <w:abstractNumId w:val="8"/>
  </w:num>
  <w:num w:numId="20">
    <w:abstractNumId w:val="3"/>
  </w:num>
  <w:num w:numId="21">
    <w:abstractNumId w:val="1"/>
  </w:num>
  <w:num w:numId="22">
    <w:abstractNumId w:val="19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AE3"/>
    <w:rsid w:val="00014D5B"/>
    <w:rsid w:val="0006047A"/>
    <w:rsid w:val="0008124B"/>
    <w:rsid w:val="00094143"/>
    <w:rsid w:val="000A6DEB"/>
    <w:rsid w:val="000B01F4"/>
    <w:rsid w:val="000C5E07"/>
    <w:rsid w:val="000D1E82"/>
    <w:rsid w:val="000D2F4C"/>
    <w:rsid w:val="000E6365"/>
    <w:rsid w:val="001208C9"/>
    <w:rsid w:val="00124826"/>
    <w:rsid w:val="00142AC9"/>
    <w:rsid w:val="00182C48"/>
    <w:rsid w:val="001A0F8A"/>
    <w:rsid w:val="001B5532"/>
    <w:rsid w:val="001B6500"/>
    <w:rsid w:val="001C17B0"/>
    <w:rsid w:val="001C613E"/>
    <w:rsid w:val="001D0F60"/>
    <w:rsid w:val="001D50FD"/>
    <w:rsid w:val="00231C89"/>
    <w:rsid w:val="0023253F"/>
    <w:rsid w:val="00245212"/>
    <w:rsid w:val="002502C3"/>
    <w:rsid w:val="002555F6"/>
    <w:rsid w:val="002849DB"/>
    <w:rsid w:val="002878CC"/>
    <w:rsid w:val="002A5C17"/>
    <w:rsid w:val="00303FD2"/>
    <w:rsid w:val="003478B6"/>
    <w:rsid w:val="0039294C"/>
    <w:rsid w:val="003A659C"/>
    <w:rsid w:val="003E435B"/>
    <w:rsid w:val="003F5BA3"/>
    <w:rsid w:val="0040587B"/>
    <w:rsid w:val="00427EBA"/>
    <w:rsid w:val="004452DD"/>
    <w:rsid w:val="00461217"/>
    <w:rsid w:val="00474F9A"/>
    <w:rsid w:val="004D3539"/>
    <w:rsid w:val="004E49BE"/>
    <w:rsid w:val="004E4F26"/>
    <w:rsid w:val="004F3EA8"/>
    <w:rsid w:val="00501306"/>
    <w:rsid w:val="00527A86"/>
    <w:rsid w:val="005461CE"/>
    <w:rsid w:val="005557BD"/>
    <w:rsid w:val="00564262"/>
    <w:rsid w:val="005833F0"/>
    <w:rsid w:val="005A1139"/>
    <w:rsid w:val="005B0ADB"/>
    <w:rsid w:val="005B3004"/>
    <w:rsid w:val="005C35B9"/>
    <w:rsid w:val="005E6FF1"/>
    <w:rsid w:val="00607F87"/>
    <w:rsid w:val="0063134E"/>
    <w:rsid w:val="0069191A"/>
    <w:rsid w:val="00744160"/>
    <w:rsid w:val="00750435"/>
    <w:rsid w:val="00796F08"/>
    <w:rsid w:val="00804489"/>
    <w:rsid w:val="00877CB0"/>
    <w:rsid w:val="008969F9"/>
    <w:rsid w:val="008F10D2"/>
    <w:rsid w:val="00925312"/>
    <w:rsid w:val="00942AB3"/>
    <w:rsid w:val="00945AB5"/>
    <w:rsid w:val="00957BA7"/>
    <w:rsid w:val="009700CE"/>
    <w:rsid w:val="009B3F31"/>
    <w:rsid w:val="009E0532"/>
    <w:rsid w:val="009E40C4"/>
    <w:rsid w:val="009F6F1B"/>
    <w:rsid w:val="00A00689"/>
    <w:rsid w:val="00A239AE"/>
    <w:rsid w:val="00A617ED"/>
    <w:rsid w:val="00A92EB8"/>
    <w:rsid w:val="00A95A5E"/>
    <w:rsid w:val="00A97C2A"/>
    <w:rsid w:val="00AA2397"/>
    <w:rsid w:val="00AD06C9"/>
    <w:rsid w:val="00AE7E7B"/>
    <w:rsid w:val="00B07BCE"/>
    <w:rsid w:val="00B1127D"/>
    <w:rsid w:val="00B35509"/>
    <w:rsid w:val="00B6365B"/>
    <w:rsid w:val="00B66329"/>
    <w:rsid w:val="00BD2795"/>
    <w:rsid w:val="00BF75F3"/>
    <w:rsid w:val="00C0212A"/>
    <w:rsid w:val="00C15908"/>
    <w:rsid w:val="00C1645F"/>
    <w:rsid w:val="00C37EFA"/>
    <w:rsid w:val="00C50976"/>
    <w:rsid w:val="00C65B9F"/>
    <w:rsid w:val="00C66B3D"/>
    <w:rsid w:val="00C86335"/>
    <w:rsid w:val="00C91A59"/>
    <w:rsid w:val="00CD08DD"/>
    <w:rsid w:val="00D058C0"/>
    <w:rsid w:val="00D11C20"/>
    <w:rsid w:val="00D4499C"/>
    <w:rsid w:val="00D45A9D"/>
    <w:rsid w:val="00D81937"/>
    <w:rsid w:val="00D95886"/>
    <w:rsid w:val="00DC48AC"/>
    <w:rsid w:val="00DE0C81"/>
    <w:rsid w:val="00DF544E"/>
    <w:rsid w:val="00E02C66"/>
    <w:rsid w:val="00E10AE9"/>
    <w:rsid w:val="00E42799"/>
    <w:rsid w:val="00E67A98"/>
    <w:rsid w:val="00E7705B"/>
    <w:rsid w:val="00E77AF1"/>
    <w:rsid w:val="00E80AE3"/>
    <w:rsid w:val="00E90C71"/>
    <w:rsid w:val="00E965F5"/>
    <w:rsid w:val="00EA7A69"/>
    <w:rsid w:val="00F2521E"/>
    <w:rsid w:val="00F3220B"/>
    <w:rsid w:val="00F378D4"/>
    <w:rsid w:val="00F45AAA"/>
    <w:rsid w:val="00F82BA5"/>
    <w:rsid w:val="00F93897"/>
    <w:rsid w:val="00F95DD0"/>
    <w:rsid w:val="00FB58B7"/>
    <w:rsid w:val="00FC0547"/>
    <w:rsid w:val="00FE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4E34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AE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0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3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E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EA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613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14D5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AE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0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3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E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EA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613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14D5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1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9215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331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0096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9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76056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355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865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603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82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289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514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82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8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555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603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4986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351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272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948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2792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777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0268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8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1327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6003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71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448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Berry</dc:creator>
  <cp:lastModifiedBy>MahalingamK</cp:lastModifiedBy>
  <cp:revision>5</cp:revision>
  <cp:lastPrinted>2017-10-26T11:17:00Z</cp:lastPrinted>
  <dcterms:created xsi:type="dcterms:W3CDTF">2020-09-04T11:00:00Z</dcterms:created>
  <dcterms:modified xsi:type="dcterms:W3CDTF">2020-11-18T17:43:00Z</dcterms:modified>
</cp:coreProperties>
</file>